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C13" w:rsidRDefault="00660C13"/>
    <w:p w:rsidR="00660C13" w:rsidRPr="00130349" w:rsidRDefault="00660C13" w:rsidP="00660C13">
      <w:pPr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</w:pPr>
      <w:r w:rsidRPr="00130349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 xml:space="preserve">Table 5. </w:t>
      </w:r>
      <w:r w:rsidRPr="00130349"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>Some examples of nanomaterials that have been examined and defined by US regulatory bodies on parameters like safety, risk assessment, and efficacy.</w:t>
      </w:r>
    </w:p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2038"/>
        <w:gridCol w:w="2861"/>
        <w:gridCol w:w="3505"/>
        <w:gridCol w:w="1391"/>
      </w:tblGrid>
      <w:tr w:rsidR="00660C13" w:rsidRPr="00130349" w:rsidTr="00980077"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Nanomaterial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Regulatory Body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Parameters Studied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References</w:t>
            </w:r>
          </w:p>
        </w:tc>
      </w:tr>
      <w:tr w:rsidR="00660C13" w:rsidRPr="00130349" w:rsidTr="00980077"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Titanium dioxide nanoparticles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US Food and Drug Administration (FDA)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Safety in sunscreens and other topical products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FDA, 2019</w:t>
            </w:r>
          </w:p>
        </w:tc>
      </w:tr>
      <w:tr w:rsidR="00660C13" w:rsidRPr="00130349" w:rsidTr="00980077"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Silver nanoparticles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Environmental Protection Agency (EPA)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Safety and risks to human health and the environment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EPA, 2018</w:t>
            </w:r>
          </w:p>
        </w:tc>
      </w:tr>
      <w:tr w:rsidR="00660C13" w:rsidRPr="00130349" w:rsidTr="00980077"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Carbon nanotubes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National Institute for Occupational Safety and Health (NIOSH)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Potential health effects and recommended exposure limits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NIOSH, 2013</w:t>
            </w:r>
          </w:p>
        </w:tc>
      </w:tr>
      <w:tr w:rsidR="00660C13" w:rsidRPr="00130349" w:rsidTr="00980077"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Quantum dots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EPA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Potential risks to human health and the environment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EPA, 2017</w:t>
            </w:r>
          </w:p>
        </w:tc>
      </w:tr>
      <w:tr w:rsidR="00660C13" w:rsidRPr="00130349" w:rsidTr="00980077"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proofErr w:type="spellStart"/>
            <w:r w:rsidRPr="00130349">
              <w:rPr>
                <w:rFonts w:ascii="Times New Roman" w:hAnsi="Times New Roman"/>
                <w:szCs w:val="24"/>
              </w:rPr>
              <w:t>Nanosilver</w:t>
            </w:r>
            <w:proofErr w:type="spellEnd"/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FDA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Safety and approval for use in medical devices, not yet approved for food or food packaging</w:t>
            </w:r>
          </w:p>
        </w:tc>
        <w:tc>
          <w:tcPr>
            <w:tcW w:w="0" w:type="auto"/>
            <w:hideMark/>
          </w:tcPr>
          <w:p w:rsidR="00660C13" w:rsidRPr="00130349" w:rsidRDefault="00660C13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FDA, 2019</w:t>
            </w:r>
          </w:p>
        </w:tc>
      </w:tr>
    </w:tbl>
    <w:p w:rsidR="00660C13" w:rsidRPr="00130349" w:rsidRDefault="00660C13" w:rsidP="00660C1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60C13" w:rsidRDefault="00660C13">
      <w:bookmarkStart w:id="0" w:name="_GoBack"/>
      <w:bookmarkEnd w:id="0"/>
    </w:p>
    <w:sectPr w:rsidR="00660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C13"/>
    <w:rsid w:val="0066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03407"/>
  <w15:chartTrackingRefBased/>
  <w15:docId w15:val="{0A9BBAD5-F463-49AD-B445-BF49495C5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0C13"/>
    <w:pPr>
      <w:spacing w:after="200" w:line="276" w:lineRule="auto"/>
    </w:pPr>
    <w:rPr>
      <w:rFonts w:eastAsiaTheme="minorEastAsia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C13"/>
    <w:pPr>
      <w:spacing w:after="0" w:line="240" w:lineRule="auto"/>
    </w:pPr>
    <w:rPr>
      <w:sz w:val="24"/>
      <w:szCs w:val="21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d Kumar Mahto</dc:creator>
  <cp:keywords/>
  <dc:description/>
  <cp:lastModifiedBy>Binod Kumar Mahto</cp:lastModifiedBy>
  <cp:revision>1</cp:revision>
  <dcterms:created xsi:type="dcterms:W3CDTF">2023-06-06T19:01:00Z</dcterms:created>
  <dcterms:modified xsi:type="dcterms:W3CDTF">2023-06-06T19:01:00Z</dcterms:modified>
</cp:coreProperties>
</file>